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5B828" w14:textId="5299FF6E" w:rsidR="00536356" w:rsidRDefault="00536356">
      <w:r w:rsidRPr="00D57060">
        <w:t>Table S</w:t>
      </w:r>
      <w:r w:rsidR="00B80840">
        <w:t>1</w:t>
      </w:r>
      <w:r w:rsidRPr="00D57060">
        <w:t xml:space="preserve">: Mean values of macronutrient intake as well as average glucose values and physical activity in both sensor-assisted test phases (first sensor phase = before; second sensor phase = after). </w:t>
      </w:r>
    </w:p>
    <w:p w14:paraId="0B49AC3A" w14:textId="08033D38" w:rsidR="00536356" w:rsidRDefault="00536356">
      <w:r>
        <w:t> </w:t>
      </w:r>
      <w:r>
        <w:rPr>
          <w:noProof/>
        </w:rPr>
        <w:drawing>
          <wp:inline distT="0" distB="0" distL="0" distR="0" wp14:anchorId="333F410C" wp14:editId="7C73F822">
            <wp:extent cx="5276850" cy="3143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42349" w14:textId="10FAC764" w:rsidR="00B80840" w:rsidRDefault="00B80840" w:rsidP="00B80840"/>
    <w:p w14:paraId="2C31F397" w14:textId="74E3DA66" w:rsidR="00563B68" w:rsidRDefault="00563B68"/>
    <w:sectPr w:rsidR="00563B6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56"/>
    <w:rsid w:val="003C5D65"/>
    <w:rsid w:val="00536356"/>
    <w:rsid w:val="00563B68"/>
    <w:rsid w:val="00740642"/>
    <w:rsid w:val="00B13308"/>
    <w:rsid w:val="00B80840"/>
    <w:rsid w:val="00DE6427"/>
    <w:rsid w:val="00EA1CA7"/>
    <w:rsid w:val="00EF55E8"/>
    <w:rsid w:val="00F03DC6"/>
    <w:rsid w:val="00FD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9B270"/>
  <w15:chartTrackingRefBased/>
  <w15:docId w15:val="{91B0B78B-257F-4CEC-AA41-374FD3CFB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rdowski</dc:creator>
  <cp:keywords/>
  <dc:description/>
  <cp:lastModifiedBy>Anna Kordowski</cp:lastModifiedBy>
  <cp:revision>7</cp:revision>
  <dcterms:created xsi:type="dcterms:W3CDTF">2022-07-18T12:58:00Z</dcterms:created>
  <dcterms:modified xsi:type="dcterms:W3CDTF">2022-11-22T13:14:00Z</dcterms:modified>
</cp:coreProperties>
</file>